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243B8F" w14:textId="0934EA6E" w:rsidR="00026B04" w:rsidRDefault="00C37D88" w:rsidP="00874A3D">
      <w:pPr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17639A">
        <w:rPr>
          <w:rFonts w:ascii="Times New Roman" w:hAnsi="Times New Roman" w:cs="Times New Roman"/>
          <w:b/>
          <w:bCs/>
          <w:sz w:val="24"/>
          <w:szCs w:val="24"/>
          <w:lang w:val="en-IN"/>
        </w:rPr>
        <w:t>Supplementary Table</w:t>
      </w:r>
      <w:r w:rsidR="002E5B7D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7</w:t>
      </w:r>
      <w:r w:rsidRPr="000C186A">
        <w:rPr>
          <w:rFonts w:ascii="Times New Roman" w:hAnsi="Times New Roman" w:cs="Times New Roman"/>
          <w:sz w:val="24"/>
          <w:szCs w:val="24"/>
          <w:lang w:val="en-IN"/>
        </w:rPr>
        <w:t>.</w:t>
      </w:r>
      <w:r w:rsidRPr="000C18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335F5" w:rsidRPr="00CD40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noRNA expression level</w:t>
      </w:r>
      <w:r w:rsidRPr="00CD4014">
        <w:rPr>
          <w:rFonts w:ascii="Times New Roman" w:hAnsi="Times New Roman" w:cs="Times New Roman"/>
          <w:b/>
          <w:sz w:val="24"/>
          <w:szCs w:val="24"/>
          <w:lang w:val="en-IN"/>
        </w:rPr>
        <w:t xml:space="preserve"> in EP and L</w:t>
      </w:r>
      <w:r w:rsidR="002E5B7D">
        <w:rPr>
          <w:rFonts w:ascii="Times New Roman" w:hAnsi="Times New Roman" w:cs="Times New Roman"/>
          <w:b/>
          <w:sz w:val="24"/>
          <w:szCs w:val="24"/>
          <w:lang w:val="en-IN"/>
        </w:rPr>
        <w:t>P parasites.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 RNA from both type pf parasites  was used to prepared PRS RNA.  The </w:t>
      </w:r>
      <w:r w:rsidR="000C186A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number of the read are given in </w:t>
      </w:r>
      <w:r w:rsidR="000C186A">
        <w:rPr>
          <w:rFonts w:ascii="Times New Roman" w:hAnsi="Times New Roman" w:cs="Times New Roman"/>
          <w:sz w:val="24"/>
          <w:szCs w:val="24"/>
          <w:lang w:val="en-IN"/>
        </w:rPr>
        <w:t xml:space="preserve">Reads per </w:t>
      </w:r>
      <w:r w:rsidR="00CB578A">
        <w:rPr>
          <w:rFonts w:ascii="Times New Roman" w:hAnsi="Times New Roman" w:cs="Times New Roman"/>
          <w:sz w:val="24"/>
          <w:szCs w:val="24"/>
          <w:lang w:val="en-IN"/>
        </w:rPr>
        <w:t xml:space="preserve">kilo </w:t>
      </w:r>
      <w:r w:rsidR="000C186A">
        <w:rPr>
          <w:rFonts w:ascii="Times New Roman" w:hAnsi="Times New Roman" w:cs="Times New Roman"/>
          <w:sz w:val="24"/>
          <w:szCs w:val="24"/>
          <w:lang w:val="en-IN"/>
        </w:rPr>
        <w:t>million</w:t>
      </w:r>
      <w:r w:rsidR="00E7680B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0C186A">
        <w:rPr>
          <w:rFonts w:ascii="Times New Roman" w:hAnsi="Times New Roman" w:cs="Times New Roman"/>
          <w:sz w:val="24"/>
          <w:szCs w:val="24"/>
          <w:lang w:val="en-IN"/>
        </w:rPr>
        <w:t>(RP</w:t>
      </w:r>
      <w:r w:rsidR="00CB578A">
        <w:rPr>
          <w:rFonts w:ascii="Times New Roman" w:hAnsi="Times New Roman" w:cs="Times New Roman"/>
          <w:sz w:val="24"/>
          <w:szCs w:val="24"/>
          <w:lang w:val="en-IN"/>
        </w:rPr>
        <w:t>K</w:t>
      </w:r>
      <w:r w:rsidR="000C186A">
        <w:rPr>
          <w:rFonts w:ascii="Times New Roman" w:hAnsi="Times New Roman" w:cs="Times New Roman"/>
          <w:sz w:val="24"/>
          <w:szCs w:val="24"/>
          <w:lang w:val="en-IN"/>
        </w:rPr>
        <w:t>M)</w:t>
      </w:r>
      <w:r w:rsidRPr="000C186A">
        <w:rPr>
          <w:rFonts w:ascii="Times New Roman" w:hAnsi="Times New Roman" w:cs="Times New Roman"/>
          <w:sz w:val="24"/>
          <w:szCs w:val="24"/>
          <w:lang w:val="en-IN"/>
        </w:rPr>
        <w:t>.</w:t>
      </w:r>
      <w:r w:rsidR="007335F5" w:rsidRPr="000C186A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 Fold change (FC)  is given for RPKM of </w:t>
      </w:r>
      <w:r w:rsidR="007335F5" w:rsidRPr="000C186A">
        <w:rPr>
          <w:rFonts w:ascii="Times New Roman" w:hAnsi="Times New Roman" w:cs="Times New Roman"/>
          <w:sz w:val="24"/>
          <w:szCs w:val="24"/>
          <w:lang w:val="en-IN"/>
        </w:rPr>
        <w:t>(LP/EP)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 for both replicates</w:t>
      </w:r>
      <w:r w:rsidR="007335F5" w:rsidRPr="000C186A">
        <w:rPr>
          <w:rFonts w:ascii="Times New Roman" w:hAnsi="Times New Roman" w:cs="Times New Roman"/>
          <w:sz w:val="24"/>
          <w:szCs w:val="24"/>
          <w:lang w:val="en-IN"/>
        </w:rPr>
        <w:t>.</w:t>
      </w:r>
      <w:r w:rsidR="000C186A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9C5079">
        <w:rPr>
          <w:rFonts w:ascii="Times New Roman" w:hAnsi="Times New Roman" w:cs="Times New Roman"/>
          <w:sz w:val="24"/>
          <w:szCs w:val="24"/>
          <w:lang w:val="en-IN"/>
        </w:rPr>
        <w:t>The identity,</w:t>
      </w:r>
      <w:r w:rsidR="00236E06">
        <w:rPr>
          <w:rFonts w:ascii="Times New Roman" w:hAnsi="Times New Roman" w:cs="Times New Roman"/>
          <w:sz w:val="24"/>
          <w:szCs w:val="24"/>
          <w:lang w:val="en-IN"/>
        </w:rPr>
        <w:t xml:space="preserve"> length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 in </w:t>
      </w:r>
      <w:proofErr w:type="spellStart"/>
      <w:r w:rsidR="00CD4014">
        <w:rPr>
          <w:rFonts w:ascii="Times New Roman" w:hAnsi="Times New Roman" w:cs="Times New Roman"/>
          <w:sz w:val="24"/>
          <w:szCs w:val="24"/>
          <w:lang w:val="en-IN"/>
        </w:rPr>
        <w:t>nt</w:t>
      </w:r>
      <w:proofErr w:type="spellEnd"/>
      <w:r w:rsidR="00236E06">
        <w:rPr>
          <w:rFonts w:ascii="Times New Roman" w:hAnsi="Times New Roman" w:cs="Times New Roman"/>
          <w:sz w:val="24"/>
          <w:szCs w:val="24"/>
          <w:lang w:val="en-IN"/>
        </w:rPr>
        <w:t>,</w:t>
      </w:r>
      <w:r w:rsidR="009C5079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 chromosomal location, </w:t>
      </w:r>
      <w:r w:rsidR="009C5079">
        <w:rPr>
          <w:rFonts w:ascii="Times New Roman" w:hAnsi="Times New Roman" w:cs="Times New Roman"/>
          <w:sz w:val="24"/>
          <w:szCs w:val="24"/>
          <w:lang w:val="en-IN"/>
        </w:rPr>
        <w:t xml:space="preserve">and the type of 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>snoRNAs (H/ACA or C/D)</w:t>
      </w:r>
      <w:r w:rsidR="009C5079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 are </w:t>
      </w:r>
      <w:r w:rsidR="009C5079">
        <w:rPr>
          <w:rFonts w:ascii="Times New Roman" w:hAnsi="Times New Roman" w:cs="Times New Roman"/>
          <w:sz w:val="24"/>
          <w:szCs w:val="24"/>
          <w:lang w:val="en-IN"/>
        </w:rPr>
        <w:t>indicated.</w:t>
      </w:r>
      <w:r w:rsidR="00CB578A">
        <w:rPr>
          <w:rFonts w:ascii="Times New Roman" w:hAnsi="Times New Roman" w:cs="Times New Roman"/>
          <w:sz w:val="24"/>
          <w:szCs w:val="24"/>
          <w:lang w:val="en-IN"/>
        </w:rPr>
        <w:t xml:space="preserve"> The nomenclature of the snoRNA was derived by homology to </w:t>
      </w:r>
      <w:r w:rsidR="00CB578A" w:rsidRPr="008F563B">
        <w:rPr>
          <w:rFonts w:ascii="Times New Roman" w:hAnsi="Times New Roman" w:cs="Times New Roman"/>
          <w:i/>
          <w:iCs/>
          <w:sz w:val="24"/>
          <w:szCs w:val="24"/>
          <w:lang w:val="en-IN"/>
        </w:rPr>
        <w:t>L. major</w:t>
      </w:r>
      <w:r w:rsidR="00CB578A">
        <w:rPr>
          <w:rFonts w:ascii="Times New Roman" w:hAnsi="Times New Roman" w:cs="Times New Roman"/>
          <w:sz w:val="24"/>
          <w:szCs w:val="24"/>
          <w:lang w:val="en-IN"/>
        </w:rPr>
        <w:t xml:space="preserve"> snoRNA as described in (</w:t>
      </w:r>
      <w:proofErr w:type="spellStart"/>
      <w:r w:rsidR="00CB578A">
        <w:rPr>
          <w:rFonts w:ascii="Times New Roman" w:hAnsi="Times New Roman" w:cs="Times New Roman"/>
          <w:sz w:val="24"/>
          <w:szCs w:val="24"/>
          <w:lang w:val="en-IN"/>
        </w:rPr>
        <w:t>Eliaz</w:t>
      </w:r>
      <w:proofErr w:type="spellEnd"/>
      <w:r w:rsidR="00CB578A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CB578A" w:rsidRPr="00904E8A">
        <w:rPr>
          <w:rFonts w:ascii="Times New Roman" w:hAnsi="Times New Roman" w:cs="Times New Roman"/>
          <w:i/>
          <w:iCs/>
          <w:sz w:val="24"/>
          <w:szCs w:val="24"/>
          <w:lang w:val="en-IN"/>
        </w:rPr>
        <w:t>et al.,</w:t>
      </w:r>
      <w:r w:rsidR="00CB578A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904E8A">
        <w:rPr>
          <w:rFonts w:ascii="Times New Roman" w:hAnsi="Times New Roman" w:cs="Times New Roman"/>
          <w:sz w:val="24"/>
          <w:szCs w:val="24"/>
          <w:lang w:val="en-IN"/>
        </w:rPr>
        <w:t xml:space="preserve">RNA Bio. </w:t>
      </w:r>
      <w:r w:rsidR="00CB578A">
        <w:rPr>
          <w:rFonts w:ascii="Times New Roman" w:hAnsi="Times New Roman" w:cs="Times New Roman"/>
          <w:sz w:val="24"/>
          <w:szCs w:val="24"/>
          <w:lang w:val="en-IN"/>
        </w:rPr>
        <w:t>2015).</w:t>
      </w:r>
      <w:r w:rsidR="000979FF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7B47BB">
        <w:rPr>
          <w:rFonts w:ascii="Times New Roman" w:hAnsi="Times New Roman" w:cs="Times New Roman"/>
          <w:sz w:val="24"/>
          <w:szCs w:val="24"/>
          <w:lang w:val="en-IN"/>
        </w:rPr>
        <w:t xml:space="preserve">snoRNA levels verified by Northern analysis 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are highlighted in green and in </w:t>
      </w:r>
      <w:r w:rsidR="000979FF">
        <w:rPr>
          <w:rFonts w:ascii="Times New Roman" w:hAnsi="Times New Roman" w:cs="Times New Roman"/>
          <w:sz w:val="24"/>
          <w:szCs w:val="24"/>
          <w:lang w:val="en-IN"/>
        </w:rPr>
        <w:t xml:space="preserve">yellow snoRNAs guiding hypermodified </w:t>
      </w:r>
      <w:r w:rsidR="000979FF" w:rsidRPr="000979FF">
        <w:rPr>
          <w:rFonts w:ascii="Symbol" w:hAnsi="Symbol" w:cs="Times New Roman"/>
          <w:sz w:val="24"/>
          <w:szCs w:val="24"/>
          <w:lang w:val="en-IN"/>
        </w:rPr>
        <w:t></w:t>
      </w:r>
      <w:r w:rsidR="000979FF">
        <w:rPr>
          <w:rFonts w:ascii="Times New Roman" w:hAnsi="Times New Roman" w:cs="Times New Roman"/>
          <w:sz w:val="24"/>
          <w:szCs w:val="24"/>
          <w:lang w:val="en-IN"/>
        </w:rPr>
        <w:t>s in LP parasites.</w:t>
      </w:r>
      <w:r w:rsidR="00CD4014">
        <w:rPr>
          <w:rFonts w:ascii="Times New Roman" w:hAnsi="Times New Roman" w:cs="Times New Roman"/>
          <w:sz w:val="24"/>
          <w:szCs w:val="24"/>
          <w:lang w:val="en-IN"/>
        </w:rPr>
        <w:t xml:space="preserve"> The nomenclature identifies the snoRNAs via it chromosomal location and cluster location and its type (i.e. LD11Cs1H1 is H/ACA located on chromosome 11,  the first cluster and the first snoRNA in the cluster). </w:t>
      </w:r>
    </w:p>
    <w:p w14:paraId="2798622B" w14:textId="1BFADA73" w:rsidR="004867EA" w:rsidRDefault="004867EA">
      <w:pPr>
        <w:rPr>
          <w:rFonts w:ascii="Times New Roman" w:hAnsi="Times New Roman" w:cs="Times New Roman"/>
          <w:sz w:val="24"/>
          <w:szCs w:val="24"/>
          <w:lang w:val="en-IN"/>
        </w:rPr>
      </w:pPr>
    </w:p>
    <w:tbl>
      <w:tblPr>
        <w:tblW w:w="9916" w:type="dxa"/>
        <w:tblLook w:val="04A0" w:firstRow="1" w:lastRow="0" w:firstColumn="1" w:lastColumn="0" w:noHBand="0" w:noVBand="1"/>
      </w:tblPr>
      <w:tblGrid>
        <w:gridCol w:w="960"/>
        <w:gridCol w:w="960"/>
        <w:gridCol w:w="1462"/>
        <w:gridCol w:w="960"/>
        <w:gridCol w:w="960"/>
        <w:gridCol w:w="960"/>
        <w:gridCol w:w="960"/>
        <w:gridCol w:w="960"/>
        <w:gridCol w:w="960"/>
        <w:gridCol w:w="960"/>
      </w:tblGrid>
      <w:tr w:rsidR="004867EA" w:rsidRPr="004867EA" w14:paraId="07AF17D4" w14:textId="77777777" w:rsidTr="004867E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C247" w14:textId="52ED2E6E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hr</w:t>
            </w:r>
            <w:r w:rsidR="00AF6943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E259" w14:textId="77777777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7841" w14:textId="0B57AD90" w:rsidR="004867EA" w:rsidRPr="004867EA" w:rsidRDefault="00AF6943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noR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1C45" w14:textId="77777777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eng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67EB" w14:textId="77777777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EP rep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8F17" w14:textId="77777777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EP rep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54B4" w14:textId="77777777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P rep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2DDF" w14:textId="77777777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P rep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8B7F" w14:textId="77777777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Rep1 F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458E" w14:textId="77777777" w:rsidR="004867EA" w:rsidRPr="004867EA" w:rsidRDefault="004867EA" w:rsidP="00064A3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Rep2 FC</w:t>
            </w:r>
          </w:p>
        </w:tc>
      </w:tr>
      <w:tr w:rsidR="004867EA" w:rsidRPr="004867EA" w14:paraId="2854237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DF2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C64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27B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1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ACB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E82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0E2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078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32A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6F5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DA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49</w:t>
            </w:r>
          </w:p>
        </w:tc>
      </w:tr>
      <w:tr w:rsidR="004867EA" w:rsidRPr="004867EA" w14:paraId="2BC4ADD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0C1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4D8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345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1Cs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06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7F3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C90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268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DA3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128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947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  <w:tr w:rsidR="004867EA" w:rsidRPr="004867EA" w14:paraId="3B8D58C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0B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DEA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AEC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4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BB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A6A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2DE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DDD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576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ADA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2E0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</w:tr>
      <w:tr w:rsidR="004867EA" w:rsidRPr="004867EA" w14:paraId="2926C8E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61E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967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42A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4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91D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F62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F05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BEE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A62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613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7CD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7</w:t>
            </w:r>
          </w:p>
        </w:tc>
      </w:tr>
      <w:tr w:rsidR="004867EA" w:rsidRPr="004867EA" w14:paraId="3A72B06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115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3FF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4B3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4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43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C33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A5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847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3ED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CE5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D2C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</w:tr>
      <w:tr w:rsidR="004867EA" w:rsidRPr="004867EA" w14:paraId="40D751E3" w14:textId="77777777" w:rsidTr="00F430F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CE520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D19CF5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234ED7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4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387B1E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7C1789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43BE1C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850FCC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5FE8A0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10214A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7DFD41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5</w:t>
            </w:r>
          </w:p>
        </w:tc>
      </w:tr>
      <w:tr w:rsidR="004867EA" w:rsidRPr="004867EA" w14:paraId="6B8B0A2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56C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8D3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8C6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4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932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E2D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F0E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9A7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C63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074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724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</w:tr>
      <w:tr w:rsidR="004867EA" w:rsidRPr="004867EA" w14:paraId="24C3AF81" w14:textId="77777777" w:rsidTr="007B47B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01227E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391B4B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7CF9F1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4Cs1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317D6F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49E2A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2C025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070D42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387B2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7CE82D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87F3FE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</w:tr>
      <w:tr w:rsidR="004867EA" w:rsidRPr="004867EA" w14:paraId="4B58AF9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A3E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DB8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E6B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5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0A6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821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705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A39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0C1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6F5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53C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</w:tr>
      <w:tr w:rsidR="004867EA" w:rsidRPr="004867EA" w14:paraId="4AE0B96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B2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7B3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796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5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DD8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F68B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8C3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11F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431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B3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851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41</w:t>
            </w:r>
          </w:p>
        </w:tc>
      </w:tr>
      <w:tr w:rsidR="004867EA" w:rsidRPr="004867EA" w14:paraId="68947D14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E1F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6F8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F52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6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40C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B0B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2C9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0A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F77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A0D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47A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</w:tr>
      <w:tr w:rsidR="004867EA" w:rsidRPr="004867EA" w14:paraId="0505D78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622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202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6C4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6Cs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B4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35A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D7F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AEF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09B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50E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7F5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</w:tr>
      <w:tr w:rsidR="004867EA" w:rsidRPr="004867EA" w14:paraId="4419F81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A61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B6B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B6C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8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1AF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E07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AB9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C90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8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C19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0E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4C4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</w:tr>
      <w:tr w:rsidR="004867EA" w:rsidRPr="004867EA" w14:paraId="06B6C4B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8D8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5C7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75C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8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308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9D3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B3A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C66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B11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78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D78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94</w:t>
            </w:r>
          </w:p>
        </w:tc>
      </w:tr>
      <w:tr w:rsidR="004867EA" w:rsidRPr="004867EA" w14:paraId="74D530D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3BB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7FA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B90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8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4A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936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DF9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53E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159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E3D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53A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1</w:t>
            </w:r>
          </w:p>
        </w:tc>
      </w:tr>
      <w:tr w:rsidR="004867EA" w:rsidRPr="004867EA" w14:paraId="664D365E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908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BFB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A0C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8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F54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453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47D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B65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7E1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46C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BF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70</w:t>
            </w:r>
          </w:p>
        </w:tc>
      </w:tr>
      <w:tr w:rsidR="004867EA" w:rsidRPr="004867EA" w14:paraId="632B5A6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B13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F7C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3A2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8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E8D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6CA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0A5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1E6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C9E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BDB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200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8</w:t>
            </w:r>
          </w:p>
        </w:tc>
      </w:tr>
      <w:tr w:rsidR="004867EA" w:rsidRPr="004867EA" w14:paraId="6370304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DB3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9C0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847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9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9D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EBA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2D2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EF9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0C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477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58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</w:tr>
      <w:tr w:rsidR="004867EA" w:rsidRPr="004867EA" w14:paraId="0FC0726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F61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02E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78B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9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D6A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8EA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746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AE8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FE2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163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A24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</w:tr>
      <w:tr w:rsidR="004867EA" w:rsidRPr="004867EA" w14:paraId="02EE0A09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E55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A00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5A2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19Cs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5EB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5B9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92E3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813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072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748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217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</w:tr>
      <w:tr w:rsidR="004867EA" w:rsidRPr="004867EA" w14:paraId="0AAAA33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9E0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A3E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9D3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0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3EE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D50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399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642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B6C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F51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881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</w:tr>
      <w:tr w:rsidR="004867EA" w:rsidRPr="004867EA" w14:paraId="79CDE9A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31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23F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CED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0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AC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68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6B5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31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021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52F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B32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2</w:t>
            </w:r>
          </w:p>
        </w:tc>
      </w:tr>
      <w:tr w:rsidR="004867EA" w:rsidRPr="004867EA" w14:paraId="00BC6B0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058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20E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412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0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B1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C75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FDA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514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E79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4D7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4AF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8</w:t>
            </w:r>
          </w:p>
        </w:tc>
      </w:tr>
      <w:tr w:rsidR="004867EA" w:rsidRPr="004867EA" w14:paraId="018E996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EDD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265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E4D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0Cs1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1B5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CA6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AE0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09C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A74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36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226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6</w:t>
            </w:r>
          </w:p>
        </w:tc>
      </w:tr>
      <w:tr w:rsidR="004867EA" w:rsidRPr="004867EA" w14:paraId="2D50755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377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E19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77F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0Cs1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109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925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64B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0C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0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59E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A51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AAE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2</w:t>
            </w:r>
          </w:p>
        </w:tc>
      </w:tr>
      <w:tr w:rsidR="004867EA" w:rsidRPr="004867EA" w14:paraId="5FC6BE1E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F86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5BA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827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0Cs-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194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2FD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D3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16A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F22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37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FEB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</w:tr>
      <w:tr w:rsidR="004867EA" w:rsidRPr="004867EA" w14:paraId="23C1BF7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5B5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F02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DB3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0Cs2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A42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D66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B33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11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C03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D6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2DC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</w:tr>
      <w:tr w:rsidR="004867EA" w:rsidRPr="004867EA" w14:paraId="1DF6887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734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004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88B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2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C84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9E9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F8C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4E9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2F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EB7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E0B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</w:tr>
      <w:tr w:rsidR="004867EA" w:rsidRPr="004867EA" w14:paraId="6825549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A32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074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0F2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2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156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AA4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9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0C3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5A7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569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C53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25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0</w:t>
            </w:r>
          </w:p>
        </w:tc>
      </w:tr>
      <w:tr w:rsidR="004867EA" w:rsidRPr="004867EA" w14:paraId="60DF863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04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73C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0D8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2Cs-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E06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28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38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331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71E5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15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E93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</w:tr>
      <w:tr w:rsidR="004867EA" w:rsidRPr="004867EA" w14:paraId="2218C36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143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4D7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97E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3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A82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749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E82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0BB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51E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F0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9D7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83</w:t>
            </w:r>
          </w:p>
        </w:tc>
      </w:tr>
      <w:tr w:rsidR="004867EA" w:rsidRPr="004867EA" w14:paraId="2CADFFF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8EC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36E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B76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3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87F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17D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C9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F28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5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866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C5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662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35</w:t>
            </w:r>
          </w:p>
        </w:tc>
      </w:tr>
      <w:tr w:rsidR="004867EA" w:rsidRPr="004867EA" w14:paraId="101AB9A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189D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A2A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93F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3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A79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55A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9C9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49A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89D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1F2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D6E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4</w:t>
            </w:r>
          </w:p>
        </w:tc>
      </w:tr>
      <w:tr w:rsidR="004867EA" w:rsidRPr="004867EA" w14:paraId="67AF8151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418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FBC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3D5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3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C96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96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483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248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22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1D0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B5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</w:tr>
      <w:tr w:rsidR="004867EA" w:rsidRPr="004867EA" w14:paraId="47A828ED" w14:textId="77777777" w:rsidTr="007B47B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300E8E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4F2BB2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F02C8F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3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8E3B67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2DBE92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98CECB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E61F7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3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F4DC8F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1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62473C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F7A089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</w:tr>
      <w:tr w:rsidR="004867EA" w:rsidRPr="004867EA" w14:paraId="3070857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DC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8AE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ACB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5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DE8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8AE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948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684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F03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63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AC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0</w:t>
            </w:r>
          </w:p>
        </w:tc>
      </w:tr>
      <w:tr w:rsidR="004867EA" w:rsidRPr="004867EA" w14:paraId="051D34B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F12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7DF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94C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5Cs-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F39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30F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46C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177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9A7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4D0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D25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</w:tr>
      <w:tr w:rsidR="004867EA" w:rsidRPr="004867EA" w14:paraId="432F259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ED7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206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0DA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5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35B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0E2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179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7D0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585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6AF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D83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6</w:t>
            </w:r>
          </w:p>
        </w:tc>
      </w:tr>
      <w:tr w:rsidR="004867EA" w:rsidRPr="004867EA" w14:paraId="5F92698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345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F9C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DB2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5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5CE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316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553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00C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3A7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F04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B5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40</w:t>
            </w:r>
          </w:p>
        </w:tc>
      </w:tr>
      <w:tr w:rsidR="004867EA" w:rsidRPr="004867EA" w14:paraId="3AAE78EE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F58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DAB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9D0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5Cs1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341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3DA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288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C2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0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A11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33F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56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5</w:t>
            </w:r>
          </w:p>
        </w:tc>
      </w:tr>
      <w:tr w:rsidR="004867EA" w:rsidRPr="004867EA" w14:paraId="3D24623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25A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D77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52A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1A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8DB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5F9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2F1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BD9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89C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FEF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7</w:t>
            </w:r>
          </w:p>
        </w:tc>
      </w:tr>
      <w:tr w:rsidR="004867EA" w:rsidRPr="004867EA" w14:paraId="6D36FA6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7D9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111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E6F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676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98F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A2A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DA1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C23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206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21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</w:tr>
      <w:tr w:rsidR="004867EA" w:rsidRPr="004867EA" w14:paraId="03BFB96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2A5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70D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161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1B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9CB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642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1AC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AEA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B68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36A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27</w:t>
            </w:r>
          </w:p>
        </w:tc>
      </w:tr>
      <w:tr w:rsidR="004867EA" w:rsidRPr="004867EA" w14:paraId="08CAB00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6D3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F90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839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04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61B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580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3D3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1D7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C70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3F5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92</w:t>
            </w:r>
          </w:p>
        </w:tc>
      </w:tr>
      <w:tr w:rsidR="004867EA" w:rsidRPr="004867EA" w14:paraId="3EFE31C1" w14:textId="77777777" w:rsidTr="00EF4E7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2CEA1F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C28D39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549B3D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78578E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67D07E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5A5AAD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F971C1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31CB9F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01690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CA69DB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7</w:t>
            </w:r>
          </w:p>
        </w:tc>
      </w:tr>
      <w:tr w:rsidR="004867EA" w:rsidRPr="004867EA" w14:paraId="2492ACF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87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5FD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9CF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6BB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6B2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BA0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4AC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880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846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5A0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</w:tr>
      <w:tr w:rsidR="004867EA" w:rsidRPr="004867EA" w14:paraId="429B19C4" w14:textId="77777777" w:rsidTr="007B47B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A0335B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8304BC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FD6ED4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3597F2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B70DF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427F44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BD3AD4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2AC247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0FF934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7C16DB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</w:tr>
      <w:tr w:rsidR="004867EA" w:rsidRPr="004867EA" w14:paraId="5D36AB0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399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10F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065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D27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C6F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EFB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AD3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712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7C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3A7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44</w:t>
            </w:r>
          </w:p>
        </w:tc>
      </w:tr>
      <w:tr w:rsidR="004867EA" w:rsidRPr="004867EA" w14:paraId="5FE5A71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873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D22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F55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D5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142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D59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08D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D56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7FD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CAB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95</w:t>
            </w:r>
          </w:p>
        </w:tc>
      </w:tr>
      <w:tr w:rsidR="004867EA" w:rsidRPr="004867EA" w14:paraId="6D8C6304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FF7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3C9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0D1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95E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6C71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46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5D1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30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28A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946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4</w:t>
            </w:r>
          </w:p>
        </w:tc>
      </w:tr>
      <w:tr w:rsidR="004867EA" w:rsidRPr="004867EA" w14:paraId="710695A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947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FF2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995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AF8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663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924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D99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D60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297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2F9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7</w:t>
            </w:r>
          </w:p>
        </w:tc>
      </w:tr>
      <w:tr w:rsidR="004867EA" w:rsidRPr="004867EA" w14:paraId="2A743B01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69B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EFF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98F5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823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B67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29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17A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78C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12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9A8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</w:tr>
      <w:tr w:rsidR="004867EA" w:rsidRPr="004867EA" w14:paraId="4797E7B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5DA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4DD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764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1H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B82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27C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F00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802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48A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877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99D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8</w:t>
            </w:r>
          </w:p>
        </w:tc>
      </w:tr>
      <w:tr w:rsidR="004867EA" w:rsidRPr="004867EA" w14:paraId="797085D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ADA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B1E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08D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2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029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41C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6BD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79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DA3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35E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315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17</w:t>
            </w:r>
          </w:p>
        </w:tc>
      </w:tr>
      <w:tr w:rsidR="004867EA" w:rsidRPr="004867EA" w14:paraId="6E26305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66C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492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BF1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E8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66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59F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CAB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CFF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BF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0F7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</w:tr>
      <w:tr w:rsidR="004867EA" w:rsidRPr="004867EA" w14:paraId="571A192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2B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92B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E13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6Cs2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B4B4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BB6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407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3F8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D28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C51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A55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59</w:t>
            </w:r>
          </w:p>
        </w:tc>
      </w:tr>
      <w:tr w:rsidR="004867EA" w:rsidRPr="004867EA" w14:paraId="07005D0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08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FE9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C66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7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B48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B25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DE7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2E1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EEB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855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402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12</w:t>
            </w:r>
          </w:p>
        </w:tc>
      </w:tr>
      <w:tr w:rsidR="004867EA" w:rsidRPr="004867EA" w14:paraId="05E7D6BE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CFB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B65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E73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7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0B4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AF4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270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3BC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7EF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469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D04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.59</w:t>
            </w:r>
          </w:p>
        </w:tc>
      </w:tr>
      <w:tr w:rsidR="004867EA" w:rsidRPr="004867EA" w14:paraId="6D21490E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F67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ED7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59E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7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0F08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DC3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DE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079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8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BD5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B25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41A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58</w:t>
            </w:r>
          </w:p>
        </w:tc>
      </w:tr>
      <w:tr w:rsidR="004867EA" w:rsidRPr="004867EA" w14:paraId="140CBC01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90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86A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B0F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7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015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4C4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2C8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46B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890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8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0A3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96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.43</w:t>
            </w:r>
          </w:p>
        </w:tc>
      </w:tr>
      <w:tr w:rsidR="004867EA" w:rsidRPr="004867EA" w14:paraId="2963F93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405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0CF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6AF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7Cs1H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D89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84D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65E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20E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BFD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BD1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36F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</w:tr>
      <w:tr w:rsidR="004867EA" w:rsidRPr="004867EA" w14:paraId="265C9734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C2B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A2C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94B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7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F8B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3BD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FCF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DF8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05E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4FE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45F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</w:tr>
      <w:tr w:rsidR="004867EA" w:rsidRPr="004867EA" w14:paraId="24538E69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7F8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5AF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A80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7Cs1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E1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4D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C06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310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55F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2FB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35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50</w:t>
            </w:r>
          </w:p>
        </w:tc>
      </w:tr>
      <w:tr w:rsidR="004867EA" w:rsidRPr="004867EA" w14:paraId="395398A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16A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F91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3EE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7Cs1H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AD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D74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41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E79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DDE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99A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4DB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52</w:t>
            </w:r>
          </w:p>
        </w:tc>
      </w:tr>
      <w:tr w:rsidR="004867EA" w:rsidRPr="004867EA" w14:paraId="6338175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8A6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405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7EC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9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7A5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5FB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5F2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F7B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092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4AE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8ED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5</w:t>
            </w:r>
          </w:p>
        </w:tc>
      </w:tr>
      <w:tr w:rsidR="004867EA" w:rsidRPr="004867EA" w14:paraId="19E183B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20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E70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44C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9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27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4C7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5AC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41F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40A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08A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D60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</w:tr>
      <w:tr w:rsidR="004867EA" w:rsidRPr="004867EA" w14:paraId="7439CFE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CDA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9F7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693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9Cs1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03C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724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2C9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8C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907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8C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93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91</w:t>
            </w:r>
          </w:p>
        </w:tc>
      </w:tr>
      <w:tr w:rsidR="004867EA" w:rsidRPr="004867EA" w14:paraId="6791B339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D52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9D0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D72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9Cs2C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ADE0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402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472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2F4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F3B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42F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1AF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5</w:t>
            </w:r>
          </w:p>
        </w:tc>
      </w:tr>
      <w:tr w:rsidR="004867EA" w:rsidRPr="004867EA" w14:paraId="6586048E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79B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F31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872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29Cs2C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EBA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70C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9AE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6FD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98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56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082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42</w:t>
            </w:r>
          </w:p>
        </w:tc>
      </w:tr>
      <w:tr w:rsidR="004867EA" w:rsidRPr="004867EA" w14:paraId="7B51ED3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987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22F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4DF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270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A5D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0E1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F63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C45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43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962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3</w:t>
            </w:r>
          </w:p>
        </w:tc>
      </w:tr>
      <w:tr w:rsidR="004867EA" w:rsidRPr="004867EA" w14:paraId="7AAF4E1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A7D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267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AB7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F6E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19D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75D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954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F55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7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6F1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8BD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2</w:t>
            </w:r>
          </w:p>
        </w:tc>
      </w:tr>
      <w:tr w:rsidR="004867EA" w:rsidRPr="004867EA" w14:paraId="3182DE4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58F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0E8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6B3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1'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68E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5CE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F4D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BDA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E9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AC9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1E3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31</w:t>
            </w:r>
          </w:p>
        </w:tc>
      </w:tr>
      <w:tr w:rsidR="004867EA" w:rsidRPr="004867EA" w14:paraId="6E6DB024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099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7C8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2F1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1'H2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773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CF8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F68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ED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06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7BA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F5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9</w:t>
            </w:r>
          </w:p>
        </w:tc>
      </w:tr>
      <w:tr w:rsidR="004867EA" w:rsidRPr="004867EA" w14:paraId="48B5464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555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5CB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144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1'H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81B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FA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8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D99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526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ACA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6DB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216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95</w:t>
            </w:r>
          </w:p>
        </w:tc>
      </w:tr>
      <w:tr w:rsidR="004867EA" w:rsidRPr="004867EA" w14:paraId="3E52149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DD8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560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604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1'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740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5AD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587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2C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E32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113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129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8</w:t>
            </w:r>
          </w:p>
        </w:tc>
      </w:tr>
      <w:tr w:rsidR="004867EA" w:rsidRPr="004867EA" w14:paraId="222E32D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7D0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BBD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531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2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87D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4D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AE8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7EA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FE8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69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02B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3</w:t>
            </w:r>
          </w:p>
        </w:tc>
      </w:tr>
      <w:tr w:rsidR="004867EA" w:rsidRPr="004867EA" w14:paraId="6871545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844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219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75D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2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965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9FD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985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C86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0BA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CEE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52D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3</w:t>
            </w:r>
          </w:p>
        </w:tc>
      </w:tr>
      <w:tr w:rsidR="004867EA" w:rsidRPr="004867EA" w14:paraId="24F0AC91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F4C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A9A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D96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788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39B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12B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22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782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F3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D5B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24</w:t>
            </w:r>
          </w:p>
        </w:tc>
      </w:tr>
      <w:tr w:rsidR="004867EA" w:rsidRPr="004867EA" w14:paraId="7E1BFE2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FD6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6A9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7E6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2H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CA7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5F5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8A1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7DB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04D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A11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F7D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21</w:t>
            </w:r>
          </w:p>
        </w:tc>
      </w:tr>
      <w:tr w:rsidR="004867EA" w:rsidRPr="004867EA" w14:paraId="5FEE702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BC9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E32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016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0Cs3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219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6EC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A8B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B8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59F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882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42C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85</w:t>
            </w:r>
          </w:p>
        </w:tc>
      </w:tr>
      <w:tr w:rsidR="004867EA" w:rsidRPr="004867EA" w14:paraId="32CC9B9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DB5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40C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ACE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1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B94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563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81F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64E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2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FEC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6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04F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0D5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4</w:t>
            </w:r>
          </w:p>
        </w:tc>
      </w:tr>
      <w:tr w:rsidR="004867EA" w:rsidRPr="004867EA" w14:paraId="5CB169B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F48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FF9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E7B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2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64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563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B7F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C18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D5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626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D26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65</w:t>
            </w:r>
          </w:p>
        </w:tc>
      </w:tr>
      <w:tr w:rsidR="004867EA" w:rsidRPr="004867EA" w14:paraId="3246682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A44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BE4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1B8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2Cs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032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F6F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341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68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C4F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EC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B98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57</w:t>
            </w:r>
          </w:p>
        </w:tc>
      </w:tr>
      <w:tr w:rsidR="004867EA" w:rsidRPr="004867EA" w14:paraId="090AD61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5A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20C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4A1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2Cs3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C36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DE2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4DE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C1A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4EB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4039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8F0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24</w:t>
            </w:r>
          </w:p>
        </w:tc>
      </w:tr>
      <w:tr w:rsidR="004867EA" w:rsidRPr="004867EA" w14:paraId="4304505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DBF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61A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41A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115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16B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2C3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5F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2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EED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44C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DAB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77</w:t>
            </w:r>
          </w:p>
        </w:tc>
      </w:tr>
      <w:tr w:rsidR="004867EA" w:rsidRPr="004867EA" w14:paraId="389AD15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724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B32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244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74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387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862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33F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CA7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30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746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3</w:t>
            </w:r>
          </w:p>
        </w:tc>
      </w:tr>
      <w:tr w:rsidR="004867EA" w:rsidRPr="004867EA" w14:paraId="62190FDE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A1D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AD9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7CC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049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BE3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7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01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5CF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3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BD0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D0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8FA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</w:tr>
      <w:tr w:rsidR="004867EA" w:rsidRPr="004867EA" w14:paraId="33355C0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B11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D39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DA0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1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BD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F6A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7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A6E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8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FEB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15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CCA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1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6E9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8DD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5</w:t>
            </w:r>
          </w:p>
        </w:tc>
      </w:tr>
      <w:tr w:rsidR="004867EA" w:rsidRPr="004867EA" w14:paraId="43A8EAA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5A1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5DF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309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AC6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A5B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1D1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03B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7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C0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B93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037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8</w:t>
            </w:r>
          </w:p>
        </w:tc>
      </w:tr>
      <w:tr w:rsidR="004867EA" w:rsidRPr="004867EA" w14:paraId="7ABC94C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59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9A0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91C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1p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79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21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1B3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9B7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402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182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269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</w:tr>
      <w:tr w:rsidR="004867EA" w:rsidRPr="004867EA" w14:paraId="11550CF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FCD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E73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601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1p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C2F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C7B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460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EA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7C2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466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72C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</w:tr>
      <w:tr w:rsidR="004867EA" w:rsidRPr="004867EA" w14:paraId="3904D90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7E0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99C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656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2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107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1B2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9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39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4D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D59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9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AC7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650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</w:tr>
      <w:tr w:rsidR="004867EA" w:rsidRPr="004867EA" w14:paraId="073BB59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78C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033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4E0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2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F04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D0B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EEC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156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9A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222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33D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64</w:t>
            </w:r>
          </w:p>
        </w:tc>
      </w:tr>
      <w:tr w:rsidR="004867EA" w:rsidRPr="004867EA" w14:paraId="1B0C2081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824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B38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7AA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951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269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22A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8E2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4E9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6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14E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928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9</w:t>
            </w:r>
          </w:p>
        </w:tc>
      </w:tr>
      <w:tr w:rsidR="004867EA" w:rsidRPr="004867EA" w14:paraId="0682C80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ACD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5B8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C59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3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497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38D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5FE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320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5CE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E70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1BA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4</w:t>
            </w:r>
          </w:p>
        </w:tc>
      </w:tr>
      <w:tr w:rsidR="004867EA" w:rsidRPr="004867EA" w14:paraId="645C00E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FBC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DA7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9A3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3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FBA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214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BB0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C1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24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D3C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F0C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65</w:t>
            </w:r>
          </w:p>
        </w:tc>
      </w:tr>
      <w:tr w:rsidR="004867EA" w:rsidRPr="004867EA" w14:paraId="3939F8C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368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95E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EBD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3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C6A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0BB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732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42A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112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26B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05A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19</w:t>
            </w:r>
          </w:p>
        </w:tc>
      </w:tr>
      <w:tr w:rsidR="004867EA" w:rsidRPr="004867EA" w14:paraId="2786641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F8D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093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D31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3Cs4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714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5D2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8F1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50D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DA8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ADD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AC1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</w:tr>
      <w:tr w:rsidR="004867EA" w:rsidRPr="004867EA" w14:paraId="44C3F8B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A49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083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A5A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4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E88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D84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66C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963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7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99F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A9F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5D2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01</w:t>
            </w:r>
          </w:p>
        </w:tc>
      </w:tr>
      <w:tr w:rsidR="004867EA" w:rsidRPr="004867EA" w14:paraId="3EE7CE1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0E4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4B9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620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4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8A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CF8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5ED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394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CE5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75C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70D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4</w:t>
            </w:r>
          </w:p>
        </w:tc>
      </w:tr>
      <w:tr w:rsidR="004867EA" w:rsidRPr="004867EA" w14:paraId="621C2E0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03B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E49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5B0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4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F8E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9C3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01A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500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A78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9D7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F45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28</w:t>
            </w:r>
          </w:p>
        </w:tc>
      </w:tr>
      <w:tr w:rsidR="004867EA" w:rsidRPr="004867EA" w14:paraId="694AD32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F29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A95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DBF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4Cs1H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CA5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A6B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104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036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97C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95D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5BA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44</w:t>
            </w:r>
          </w:p>
        </w:tc>
      </w:tr>
      <w:tr w:rsidR="004867EA" w:rsidRPr="004867EA" w14:paraId="5A31CB7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D7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33C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413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4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D8C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6FE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1B4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350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3D4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5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068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9B0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1</w:t>
            </w:r>
          </w:p>
        </w:tc>
      </w:tr>
      <w:tr w:rsidR="004867EA" w:rsidRPr="004867EA" w14:paraId="0CC9DC1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5F3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53D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5CA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4Cs2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69C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D67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140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7D1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0E6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70C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DA6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39</w:t>
            </w:r>
          </w:p>
        </w:tc>
      </w:tr>
      <w:tr w:rsidR="004867EA" w:rsidRPr="004867EA" w14:paraId="39C2BC0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F7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7DE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C53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4Cs2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99D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6B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699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EF2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5E5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322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05D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</w:tr>
      <w:tr w:rsidR="004867EA" w:rsidRPr="004867EA" w14:paraId="71CD0A4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98E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B42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55E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E7F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BEC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F1B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063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B0D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224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149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51</w:t>
            </w:r>
          </w:p>
        </w:tc>
      </w:tr>
      <w:tr w:rsidR="004867EA" w:rsidRPr="004867EA" w14:paraId="44BD745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281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06E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363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B5D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C4B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5E4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A40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68A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B80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5A2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49</w:t>
            </w:r>
          </w:p>
        </w:tc>
      </w:tr>
      <w:tr w:rsidR="004867EA" w:rsidRPr="004867EA" w14:paraId="0AD467DA" w14:textId="77777777" w:rsidTr="007B47B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323F0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4BF543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B0E86F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75D7C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88DF12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8693E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889229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FFFC6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26C34D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C32FB0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57</w:t>
            </w:r>
          </w:p>
        </w:tc>
      </w:tr>
      <w:tr w:rsidR="004867EA" w:rsidRPr="004867EA" w14:paraId="5532257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CDC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B60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A0E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2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C7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6D6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591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C2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F34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187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DBF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</w:tr>
      <w:tr w:rsidR="004867EA" w:rsidRPr="004867EA" w14:paraId="145AEC1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097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0B4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1A0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2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4EB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AA1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AFB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CF0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688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C77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A6D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5</w:t>
            </w:r>
          </w:p>
        </w:tc>
      </w:tr>
      <w:tr w:rsidR="004867EA" w:rsidRPr="004867EA" w14:paraId="7153C03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E6B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0B6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069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2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152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A4F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F7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B7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287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3F2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F13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</w:tr>
      <w:tr w:rsidR="004867EA" w:rsidRPr="004867EA" w14:paraId="0FAFF19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34D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5E4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629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2p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19B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339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88E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2BD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83E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4D3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28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</w:tr>
      <w:tr w:rsidR="004867EA" w:rsidRPr="004867EA" w14:paraId="1C67343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D9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5EF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034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2p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4A3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7CF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1C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996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868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79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AEF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</w:tr>
      <w:tr w:rsidR="004867EA" w:rsidRPr="004867EA" w14:paraId="69E6AF4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278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075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7A8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A84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06C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E47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CA2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007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4A3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2B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</w:tr>
      <w:tr w:rsidR="004867EA" w:rsidRPr="004867EA" w14:paraId="36F3857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5EA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67F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32A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C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C6B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83F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6FF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588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3DC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F14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1A6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36</w:t>
            </w:r>
          </w:p>
        </w:tc>
      </w:tr>
      <w:tr w:rsidR="004867EA" w:rsidRPr="004867EA" w14:paraId="28FF545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C18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503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824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B2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224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19C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615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B2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A4C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62C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61</w:t>
            </w:r>
          </w:p>
        </w:tc>
      </w:tr>
      <w:tr w:rsidR="004867EA" w:rsidRPr="004867EA" w14:paraId="2CE0D6F4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7F7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4EC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B0C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169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82B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1EE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C39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1D8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455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37B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5</w:t>
            </w:r>
          </w:p>
        </w:tc>
      </w:tr>
      <w:tr w:rsidR="004867EA" w:rsidRPr="004867EA" w14:paraId="2012D0C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16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67E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372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AC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921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FDB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C69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A3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FB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3CB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0</w:t>
            </w:r>
          </w:p>
        </w:tc>
      </w:tr>
      <w:tr w:rsidR="004867EA" w:rsidRPr="004867EA" w14:paraId="5D3C7E6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9CB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EF5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0AA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CDA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7F1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0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7AE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13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0EA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0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579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0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7C5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78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</w:p>
        </w:tc>
      </w:tr>
      <w:tr w:rsidR="004867EA" w:rsidRPr="004867EA" w14:paraId="17139E2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010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4275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0EF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C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F61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8F3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2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406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2F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7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95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567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C7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0</w:t>
            </w:r>
          </w:p>
        </w:tc>
      </w:tr>
      <w:tr w:rsidR="004867EA" w:rsidRPr="004867EA" w14:paraId="1466AC9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54E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A72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C52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C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73A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017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167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6E6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8FA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C7C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761F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89</w:t>
            </w:r>
          </w:p>
        </w:tc>
      </w:tr>
      <w:tr w:rsidR="004867EA" w:rsidRPr="004867EA" w14:paraId="17FB64B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88A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606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6BA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682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006B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97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3CB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059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FB7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27D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0</w:t>
            </w:r>
          </w:p>
        </w:tc>
      </w:tr>
      <w:tr w:rsidR="004867EA" w:rsidRPr="004867EA" w14:paraId="197DA03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3C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B4D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D80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273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E05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395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55A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38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D64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55F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92</w:t>
            </w:r>
          </w:p>
        </w:tc>
      </w:tr>
      <w:tr w:rsidR="004867EA" w:rsidRPr="004867EA" w14:paraId="6E323EE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8D1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71C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225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5Cs3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E97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C10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45F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4B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423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754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A5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7</w:t>
            </w:r>
          </w:p>
        </w:tc>
      </w:tr>
      <w:tr w:rsidR="004867EA" w:rsidRPr="004867EA" w14:paraId="0852AC4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00E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87C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437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52C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2DD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0AE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A37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4B7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5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433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211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1</w:t>
            </w:r>
          </w:p>
        </w:tc>
      </w:tr>
      <w:tr w:rsidR="004867EA" w:rsidRPr="004867EA" w14:paraId="7E89886E" w14:textId="77777777" w:rsidTr="007B47B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6A8A3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E9AC81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2FAB0F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-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266487F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9C1E9F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F38DE7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3BBC80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5F4DED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E15264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C6A8BF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52</w:t>
            </w:r>
          </w:p>
        </w:tc>
      </w:tr>
      <w:tr w:rsidR="004867EA" w:rsidRPr="004867EA" w14:paraId="7A90149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D92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63F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CE60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527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39A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ECE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D0E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8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3BF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CEF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A78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2</w:t>
            </w:r>
          </w:p>
        </w:tc>
      </w:tr>
      <w:tr w:rsidR="004867EA" w:rsidRPr="004867EA" w14:paraId="4767C31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208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E1B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C03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-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1CC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789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2B6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E3E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1F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40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A4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64</w:t>
            </w:r>
          </w:p>
        </w:tc>
      </w:tr>
      <w:tr w:rsidR="004867EA" w:rsidRPr="004867EA" w14:paraId="18E03F9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12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9E5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FBC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B84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D52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5D6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64F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B0D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442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C68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1</w:t>
            </w:r>
          </w:p>
        </w:tc>
      </w:tr>
      <w:tr w:rsidR="004867EA" w:rsidRPr="004867EA" w14:paraId="1F79D1B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E74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D9E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F70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141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D8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E3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98F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7F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767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974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12</w:t>
            </w:r>
          </w:p>
        </w:tc>
      </w:tr>
      <w:tr w:rsidR="004867EA" w:rsidRPr="004867EA" w14:paraId="499E435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3F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2D6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CE6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5D4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53C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49A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04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0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CB9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8C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251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91</w:t>
            </w:r>
          </w:p>
        </w:tc>
      </w:tr>
      <w:tr w:rsidR="004867EA" w:rsidRPr="004867EA" w14:paraId="211AC3B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0B1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70E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93E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-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F4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DE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A6F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CB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5D9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A91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065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14</w:t>
            </w:r>
          </w:p>
        </w:tc>
      </w:tr>
      <w:tr w:rsidR="004867EA" w:rsidRPr="004867EA" w14:paraId="22BD1C9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806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734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F53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D59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95F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0BD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C1D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6E2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B85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CA3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80</w:t>
            </w:r>
          </w:p>
        </w:tc>
      </w:tr>
      <w:tr w:rsidR="004867EA" w:rsidRPr="004867EA" w14:paraId="5F41956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5FD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ACC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F07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-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B2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D4C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CD9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AD5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C4D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4AB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648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</w:tr>
      <w:tr w:rsidR="004867EA" w:rsidRPr="004867EA" w14:paraId="07FA84B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EB0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533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5A5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E6A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FBF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4EB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3C8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72F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390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66E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6</w:t>
            </w:r>
          </w:p>
        </w:tc>
      </w:tr>
      <w:tr w:rsidR="004867EA" w:rsidRPr="004867EA" w14:paraId="55AB333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0C1F6F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2C01B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F4B058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H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C20C8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0C898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A9F360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8E88F7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CD4E22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DF40F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708BF9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4</w:t>
            </w:r>
          </w:p>
        </w:tc>
      </w:tr>
      <w:tr w:rsidR="004867EA" w:rsidRPr="004867EA" w14:paraId="61D16B94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93C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FCE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176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p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D30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1F0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BED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04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98C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7EE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63B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</w:tr>
      <w:tr w:rsidR="004867EA" w:rsidRPr="004867EA" w14:paraId="53DAE1E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FAC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D73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5029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-1p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1B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FE3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68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07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502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91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528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6</w:t>
            </w:r>
          </w:p>
        </w:tc>
      </w:tr>
      <w:tr w:rsidR="004867EA" w:rsidRPr="004867EA" w14:paraId="3CC009D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76B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565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32F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-1p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85D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C3C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42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57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CBA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908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29C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40</w:t>
            </w:r>
          </w:p>
        </w:tc>
      </w:tr>
      <w:tr w:rsidR="004867EA" w:rsidRPr="004867EA" w14:paraId="5B90084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409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940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D31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1p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1D0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48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3D9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A81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93E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DFA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2EB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</w:tr>
      <w:tr w:rsidR="004867EA" w:rsidRPr="004867EA" w14:paraId="5E2D7113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6CD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DBD1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A89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-1p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DB3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396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1AF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A3E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6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5A6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6BC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3C4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10</w:t>
            </w:r>
          </w:p>
        </w:tc>
      </w:tr>
      <w:tr w:rsidR="004867EA" w:rsidRPr="004867EA" w14:paraId="32EC76A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BFB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ADB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5F0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2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6A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4AD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53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FFE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6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21F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1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49B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8A3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A10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9</w:t>
            </w:r>
          </w:p>
        </w:tc>
      </w:tr>
      <w:tr w:rsidR="004867EA" w:rsidRPr="004867EA" w14:paraId="498EDF5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F0D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423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0BF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2C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41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514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34E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BA5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49C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B9A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0B6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79</w:t>
            </w:r>
          </w:p>
        </w:tc>
      </w:tr>
      <w:tr w:rsidR="004867EA" w:rsidRPr="004867EA" w14:paraId="5F83090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92B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EBC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990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2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0DF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841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56D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A8C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C9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29D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E6F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3</w:t>
            </w:r>
          </w:p>
        </w:tc>
      </w:tr>
      <w:tr w:rsidR="004867EA" w:rsidRPr="004867EA" w14:paraId="5E15D0F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9BC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DE4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6AD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2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94A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2C4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768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32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B18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537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4BD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49</w:t>
            </w:r>
          </w:p>
        </w:tc>
      </w:tr>
      <w:tr w:rsidR="004867EA" w:rsidRPr="004867EA" w14:paraId="0A725840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827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47A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C60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2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D80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38D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883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86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81B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EF3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0C5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</w:tr>
      <w:tr w:rsidR="004867EA" w:rsidRPr="004867EA" w14:paraId="660DF2E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3F4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713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B3BF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2p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6FE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EB9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4D8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254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FA4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9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40A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E56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</w:tr>
      <w:tr w:rsidR="004867EA" w:rsidRPr="004867EA" w14:paraId="15CE19E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B13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3E2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60B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2pp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502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9B1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01B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A7B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31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B45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2CD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</w:tr>
      <w:tr w:rsidR="004867EA" w:rsidRPr="004867EA" w14:paraId="04985F4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93C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F3F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2CE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3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FE8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3BA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B7B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45F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CD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9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083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647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5</w:t>
            </w:r>
          </w:p>
        </w:tc>
      </w:tr>
      <w:tr w:rsidR="004867EA" w:rsidRPr="004867EA" w14:paraId="4DCB72C6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F5E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0B0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7FB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3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01C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B33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235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62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809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E71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EBF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.01</w:t>
            </w:r>
          </w:p>
        </w:tc>
      </w:tr>
      <w:tr w:rsidR="004867EA" w:rsidRPr="004867EA" w14:paraId="698E5FA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E76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38B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EBC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3H-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BBB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183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54D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71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BBE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11B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8B0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</w:tr>
      <w:tr w:rsidR="004867EA" w:rsidRPr="004867EA" w14:paraId="6B3D53C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BC1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112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F71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3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F91A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EBD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831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665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DE4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BB4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C9C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</w:tr>
      <w:tr w:rsidR="004867EA" w:rsidRPr="004867EA" w14:paraId="3AC2AF6E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983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36C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2E6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3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15C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6BA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CE6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901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CFC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5C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B46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</w:tr>
      <w:tr w:rsidR="004867EA" w:rsidRPr="004867EA" w14:paraId="78719CC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EAE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4E8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43C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3H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B54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676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582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58B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32D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1B9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763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</w:tr>
      <w:tr w:rsidR="004867EA" w:rsidRPr="004867EA" w14:paraId="11311CF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AAD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2D4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DC3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4C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B30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AC5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B0A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A41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035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104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59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</w:tr>
      <w:tr w:rsidR="004867EA" w:rsidRPr="004867EA" w14:paraId="757C3BC8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DFC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FFE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0B8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4C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AA4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840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ABA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BDC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47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5C5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3BF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</w:tr>
      <w:tr w:rsidR="004867EA" w:rsidRPr="004867EA" w14:paraId="5EB40C5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6BA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CE2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5CC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4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F10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258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AE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BA6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89D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D7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32F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</w:tr>
      <w:tr w:rsidR="004867EA" w:rsidRPr="004867EA" w14:paraId="5982443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0F5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5D1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F99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4H1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66A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EC3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084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3C8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D69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417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4D4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03</w:t>
            </w:r>
          </w:p>
        </w:tc>
      </w:tr>
      <w:tr w:rsidR="004867EA" w:rsidRPr="004867EA" w14:paraId="7B83632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093A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500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C93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4H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B35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522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361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430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787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EA7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6F0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03</w:t>
            </w:r>
          </w:p>
        </w:tc>
      </w:tr>
      <w:tr w:rsidR="004867EA" w:rsidRPr="004867EA" w14:paraId="01F7FD24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745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BE51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F06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4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B9F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14D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78D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543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0E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72F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355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77</w:t>
            </w:r>
          </w:p>
        </w:tc>
      </w:tr>
      <w:tr w:rsidR="004867EA" w:rsidRPr="004867EA" w14:paraId="3F51A34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051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903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233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36Cs5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653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3C6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245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1CA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1BB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2E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50C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4</w:t>
            </w:r>
          </w:p>
        </w:tc>
      </w:tr>
      <w:tr w:rsidR="004867EA" w:rsidRPr="004867EA" w14:paraId="5E64E137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9AB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0F5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404C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4Cs1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717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8B2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C4A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6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666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638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3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BB7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9FC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</w:tr>
      <w:tr w:rsidR="004867EA" w:rsidRPr="004867EA" w14:paraId="3E07835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F20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5B8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011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4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A2C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AA60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20E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2CF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E0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E1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70A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96</w:t>
            </w:r>
          </w:p>
        </w:tc>
      </w:tr>
      <w:tr w:rsidR="004867EA" w:rsidRPr="004867EA" w14:paraId="588F17E1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6D7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35A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45CE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4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B16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6D6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9A2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D25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DC4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725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684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</w:tr>
      <w:tr w:rsidR="004867EA" w:rsidRPr="004867EA" w14:paraId="52169A05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FEA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7C4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40B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5Cs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FB5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BF7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A67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47E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0C0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C2C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378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.98</w:t>
            </w:r>
          </w:p>
        </w:tc>
      </w:tr>
      <w:tr w:rsidR="004867EA" w:rsidRPr="004867EA" w14:paraId="66C589D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8E34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394D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4C1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5Cs1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DCD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65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EC3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011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1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48F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4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211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2E0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.48</w:t>
            </w:r>
          </w:p>
        </w:tc>
      </w:tr>
      <w:tr w:rsidR="004867EA" w:rsidRPr="004867EA" w14:paraId="667E0CE3" w14:textId="77777777" w:rsidTr="00F430F7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3472D3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C9E84D4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85A776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5Cs1C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1A49C9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31725D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A1387A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A48679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6BAD5B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7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48A66AE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35F34E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55</w:t>
            </w:r>
          </w:p>
        </w:tc>
      </w:tr>
      <w:tr w:rsidR="004867EA" w:rsidRPr="004867EA" w14:paraId="1545D47F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41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A7B8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C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35B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5Cs1C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126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368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4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EB4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B25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3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CD7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8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17E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283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77</w:t>
            </w:r>
          </w:p>
        </w:tc>
      </w:tr>
      <w:tr w:rsidR="004867EA" w:rsidRPr="004867EA" w14:paraId="33E3509D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D20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DBE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A93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5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B38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DD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F05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F493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835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906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995C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</w:tr>
      <w:tr w:rsidR="004867EA" w:rsidRPr="004867EA" w14:paraId="6C1BE8E2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69F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9EF3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7ED0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5Cs1H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9D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2F9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3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E8FD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000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2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2A9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29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FFA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96B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.87</w:t>
            </w:r>
          </w:p>
        </w:tc>
      </w:tr>
      <w:tr w:rsidR="004867EA" w:rsidRPr="004867EA" w14:paraId="46E54AA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5C210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0FCF5D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3704DEB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5Cs1H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669D9D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5D5AA5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0F4481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67D534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0F0668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199B7BB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12A82B6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94</w:t>
            </w:r>
          </w:p>
        </w:tc>
      </w:tr>
      <w:tr w:rsidR="004867EA" w:rsidRPr="004867EA" w14:paraId="1878E60A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780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AD8A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7C05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5Cs1H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B37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D7E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C1A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5D3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F0C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C85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D212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.34</w:t>
            </w:r>
          </w:p>
        </w:tc>
      </w:tr>
      <w:tr w:rsidR="004867EA" w:rsidRPr="004867EA" w14:paraId="2DD0C87B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DDE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EF2F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AE06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8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EEC0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1C0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486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8E08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911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E99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B9A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.93</w:t>
            </w:r>
          </w:p>
        </w:tc>
      </w:tr>
      <w:tr w:rsidR="004867EA" w:rsidRPr="004867EA" w14:paraId="689BEAFC" w14:textId="77777777" w:rsidTr="004867E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F2D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3257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HA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26B2" w14:textId="77777777" w:rsidR="004867EA" w:rsidRPr="004867EA" w:rsidRDefault="004867EA" w:rsidP="004867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LD9Cs1H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5481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AA89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232A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AA1F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3305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EC6E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18D7" w14:textId="77777777" w:rsidR="004867EA" w:rsidRPr="004867EA" w:rsidRDefault="004867EA" w:rsidP="004867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67EA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</w:tr>
    </w:tbl>
    <w:p w14:paraId="019B248E" w14:textId="77777777" w:rsidR="004867EA" w:rsidRDefault="004867EA">
      <w:pPr>
        <w:rPr>
          <w:rFonts w:ascii="Times New Roman" w:hAnsi="Times New Roman" w:cs="Times New Roman"/>
          <w:sz w:val="24"/>
          <w:szCs w:val="24"/>
          <w:lang w:val="en-IN"/>
        </w:rPr>
      </w:pPr>
    </w:p>
    <w:sectPr w:rsidR="004867EA" w:rsidSect="00000E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D88"/>
    <w:rsid w:val="00000E87"/>
    <w:rsid w:val="00026B04"/>
    <w:rsid w:val="00064A35"/>
    <w:rsid w:val="000979FF"/>
    <w:rsid w:val="000C186A"/>
    <w:rsid w:val="0017639A"/>
    <w:rsid w:val="00236E06"/>
    <w:rsid w:val="002E5B7D"/>
    <w:rsid w:val="003924EF"/>
    <w:rsid w:val="004867EA"/>
    <w:rsid w:val="00635ECA"/>
    <w:rsid w:val="006E4F80"/>
    <w:rsid w:val="007335F5"/>
    <w:rsid w:val="007B47BB"/>
    <w:rsid w:val="00874A3D"/>
    <w:rsid w:val="008F563B"/>
    <w:rsid w:val="00904E8A"/>
    <w:rsid w:val="00981719"/>
    <w:rsid w:val="009C5079"/>
    <w:rsid w:val="00A83685"/>
    <w:rsid w:val="00AF6943"/>
    <w:rsid w:val="00C37D88"/>
    <w:rsid w:val="00CB578A"/>
    <w:rsid w:val="00CD4014"/>
    <w:rsid w:val="00D40F3B"/>
    <w:rsid w:val="00E7680B"/>
    <w:rsid w:val="00EA3904"/>
    <w:rsid w:val="00EF4E7E"/>
    <w:rsid w:val="00F4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2E6CC1"/>
  <w15:chartTrackingRefBased/>
  <w15:docId w15:val="{5195554A-C565-49F8-8F66-F618D8707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37D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7D88"/>
    <w:rPr>
      <w:color w:val="954F72"/>
      <w:u w:val="single"/>
    </w:rPr>
  </w:style>
  <w:style w:type="paragraph" w:customStyle="1" w:styleId="msonormal0">
    <w:name w:val="msonormal"/>
    <w:basedOn w:val="Normal"/>
    <w:rsid w:val="00C37D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C37D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C37D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C37D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4867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4867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4867EA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86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51</Words>
  <Characters>8274</Characters>
  <Application>Microsoft Office Word</Application>
  <DocSecurity>0</DocSecurity>
  <Lines>68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mugha Rajan K</dc:creator>
  <cp:keywords/>
  <dc:description/>
  <cp:lastModifiedBy>Gérald  SPAETH</cp:lastModifiedBy>
  <cp:revision>3</cp:revision>
  <dcterms:created xsi:type="dcterms:W3CDTF">2021-03-04T15:32:00Z</dcterms:created>
  <dcterms:modified xsi:type="dcterms:W3CDTF">2021-03-17T13:21:00Z</dcterms:modified>
</cp:coreProperties>
</file>